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67E" w:rsidRDefault="00C5367E" w:rsidP="00C5367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05000" w:rsidRPr="00305000" w:rsidRDefault="00305000" w:rsidP="00305000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Cs w:val="24"/>
        </w:rPr>
        <w:t>S</w:t>
      </w:r>
      <w:bookmarkStart w:id="0" w:name="OLE_LINK3"/>
      <w:bookmarkStart w:id="1" w:name="OLE_LINK4"/>
      <w:r>
        <w:rPr>
          <w:rFonts w:ascii="Times New Roman" w:hAnsi="Times New Roman" w:cs="Times New Roman" w:hint="eastAsia"/>
          <w:b/>
          <w:szCs w:val="24"/>
        </w:rPr>
        <w:t>7</w:t>
      </w:r>
      <w:r>
        <w:rPr>
          <w:rFonts w:ascii="Times New Roman" w:hAnsi="Times New Roman" w:cs="Times New Roman"/>
          <w:szCs w:val="24"/>
        </w:rPr>
        <w:t xml:space="preserve"> </w:t>
      </w:r>
      <w:r w:rsidRPr="00305000">
        <w:rPr>
          <w:rFonts w:ascii="Times New Roman" w:hAnsi="Times New Roman" w:cs="Times New Roman"/>
          <w:b/>
          <w:sz w:val="22"/>
        </w:rPr>
        <w:t>Gene numbers of different</w:t>
      </w:r>
      <w:bookmarkEnd w:id="0"/>
      <w:bookmarkEnd w:id="1"/>
      <w:r w:rsidRPr="00305000">
        <w:rPr>
          <w:b/>
        </w:rPr>
        <w:t xml:space="preserve"> </w:t>
      </w:r>
      <w:r w:rsidRPr="00305000">
        <w:rPr>
          <w:rFonts w:ascii="Times New Roman" w:hAnsi="Times New Roman" w:cs="Times New Roman"/>
          <w:b/>
          <w:i/>
          <w:sz w:val="22"/>
        </w:rPr>
        <w:t>cis</w:t>
      </w:r>
      <w:r w:rsidRPr="00305000">
        <w:rPr>
          <w:rFonts w:ascii="Times New Roman" w:hAnsi="Times New Roman" w:cs="Times New Roman"/>
          <w:b/>
          <w:sz w:val="22"/>
        </w:rPr>
        <w:t xml:space="preserve">- and </w:t>
      </w:r>
      <w:r w:rsidRPr="00305000">
        <w:rPr>
          <w:rFonts w:ascii="Times New Roman" w:hAnsi="Times New Roman" w:cs="Times New Roman"/>
          <w:b/>
          <w:i/>
          <w:sz w:val="22"/>
        </w:rPr>
        <w:t>trans</w:t>
      </w:r>
      <w:r w:rsidRPr="00305000">
        <w:rPr>
          <w:rFonts w:ascii="Times New Roman" w:hAnsi="Times New Roman" w:cs="Times New Roman"/>
          <w:b/>
          <w:sz w:val="22"/>
        </w:rPr>
        <w:t xml:space="preserve">-regulatory </w:t>
      </w:r>
      <w:r>
        <w:rPr>
          <w:rFonts w:ascii="Times New Roman" w:hAnsi="Times New Roman" w:cs="Times New Roman" w:hint="eastAsia"/>
          <w:b/>
          <w:sz w:val="22"/>
        </w:rPr>
        <w:t>variations</w:t>
      </w:r>
    </w:p>
    <w:tbl>
      <w:tblPr>
        <w:tblW w:w="6829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50"/>
        <w:gridCol w:w="2551"/>
        <w:gridCol w:w="1404"/>
        <w:gridCol w:w="1424"/>
      </w:tblGrid>
      <w:tr w:rsidR="00305000" w:rsidRPr="00474506" w:rsidTr="001D0F94">
        <w:trPr>
          <w:trHeight w:val="300"/>
        </w:trPr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Pr="003050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lassification criterion 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305000" w:rsidRPr="00474506" w:rsidRDefault="00305000" w:rsidP="00305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-s</w:t>
            </w:r>
            <w:r w:rsidRPr="004745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age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305000" w:rsidRPr="00474506" w:rsidRDefault="00305000" w:rsidP="00305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F-s</w:t>
            </w:r>
            <w:r w:rsidRPr="004745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age</w:t>
            </w:r>
          </w:p>
        </w:tc>
      </w:tr>
      <w:tr w:rsidR="00305000" w:rsidRPr="00474506" w:rsidTr="001D0F94">
        <w:trPr>
          <w:trHeight w:val="300"/>
        </w:trPr>
        <w:tc>
          <w:tcPr>
            <w:tcW w:w="14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305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5000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0"/>
                <w:szCs w:val="20"/>
              </w:rPr>
              <w:t>C</w:t>
            </w:r>
            <w:r w:rsidRPr="00305000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is</w:t>
            </w:r>
            <w:r w:rsidRPr="00474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l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=B A&gt;0 B&gt;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22E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22E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4</w:t>
            </w:r>
          </w:p>
        </w:tc>
      </w:tr>
      <w:tr w:rsidR="00305000" w:rsidRPr="00474506" w:rsidTr="001D0F94">
        <w:trPr>
          <w:trHeight w:val="285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=B A&lt;0 B&lt;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722E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22E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</w:tr>
      <w:tr w:rsidR="001D0F94" w:rsidRPr="001D0F94" w:rsidTr="001D0F94">
        <w:trPr>
          <w:trHeight w:val="285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1D0F94" w:rsidRDefault="00722E5C" w:rsidP="00722E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0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total</w:t>
            </w:r>
            <w:r w:rsidR="00305000" w:rsidRPr="001D0F9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1D0F94" w:rsidRDefault="00305000" w:rsidP="00722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1D0F94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0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722E5C" w:rsidRPr="001D0F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1D0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9 (38.5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1D0F94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0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722E5C" w:rsidRPr="001D0F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1D0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8 (40.8%)</w:t>
            </w:r>
          </w:p>
        </w:tc>
      </w:tr>
      <w:tr w:rsidR="00305000" w:rsidRPr="00474506" w:rsidTr="001D0F94">
        <w:trPr>
          <w:trHeight w:val="360"/>
        </w:trPr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305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C7AE9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0"/>
                <w:szCs w:val="20"/>
              </w:rPr>
              <w:t>T</w:t>
            </w:r>
            <w:r w:rsidRPr="003C7AE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an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l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&gt;B A&gt;0 B=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 w:rsidR="00305000" w:rsidRPr="00474506" w:rsidTr="001D0F94">
        <w:trPr>
          <w:trHeight w:val="285"/>
        </w:trPr>
        <w:tc>
          <w:tcPr>
            <w:tcW w:w="14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&lt;B A&lt;0 B=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</w:tr>
      <w:tr w:rsidR="00305000" w:rsidRPr="00474506" w:rsidTr="001D0F94">
        <w:trPr>
          <w:trHeight w:val="285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722E5C" w:rsidP="00722E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  <w:r w:rsidR="00305000" w:rsidRPr="00474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22E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 (8.8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9 (4.6%)</w:t>
            </w:r>
          </w:p>
        </w:tc>
      </w:tr>
      <w:tr w:rsidR="00305000" w:rsidRPr="00474506" w:rsidTr="001D0F94">
        <w:trPr>
          <w:trHeight w:val="360"/>
        </w:trPr>
        <w:tc>
          <w:tcPr>
            <w:tcW w:w="14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305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5000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C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305000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Trans </w:t>
            </w:r>
            <w:r w:rsidRPr="00474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hanc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&gt;B A&gt;0 B&gt;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305000" w:rsidRPr="00474506" w:rsidTr="001D0F94">
        <w:trPr>
          <w:trHeight w:val="285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&lt;B A&lt;0 B&lt;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</w:tr>
      <w:tr w:rsidR="001D0F94" w:rsidRPr="001D0F94" w:rsidTr="001D0F94">
        <w:trPr>
          <w:trHeight w:val="285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1D0F94" w:rsidRDefault="00722E5C" w:rsidP="00722E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0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total</w:t>
            </w:r>
            <w:r w:rsidR="00305000" w:rsidRPr="001D0F9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1D0F94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1D0F94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0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2 (5.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1D0F94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0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5 (2.0%)</w:t>
            </w:r>
          </w:p>
        </w:tc>
      </w:tr>
      <w:tr w:rsidR="00305000" w:rsidRPr="00474506" w:rsidTr="001D0F94">
        <w:trPr>
          <w:trHeight w:val="360"/>
        </w:trPr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305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5000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C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305000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Trans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474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mpensatin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&gt;B A&gt;0 B&lt;0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305000" w:rsidRPr="00474506" w:rsidTr="001D0F94">
        <w:trPr>
          <w:trHeight w:val="285"/>
        </w:trPr>
        <w:tc>
          <w:tcPr>
            <w:tcW w:w="14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&gt;B A&lt;0 B&lt;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</w:tr>
      <w:tr w:rsidR="00305000" w:rsidRPr="00474506" w:rsidTr="001D0F94">
        <w:trPr>
          <w:trHeight w:val="285"/>
        </w:trPr>
        <w:tc>
          <w:tcPr>
            <w:tcW w:w="14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&lt;B A&gt;0 B&gt;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</w:tr>
      <w:tr w:rsidR="00305000" w:rsidRPr="00474506" w:rsidTr="001D0F94">
        <w:trPr>
          <w:trHeight w:val="285"/>
        </w:trPr>
        <w:tc>
          <w:tcPr>
            <w:tcW w:w="14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&lt;B A&lt;0 B&gt;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 w:rsidR="00305000" w:rsidRPr="00474506" w:rsidTr="001D0F94">
        <w:trPr>
          <w:trHeight w:val="285"/>
        </w:trPr>
        <w:tc>
          <w:tcPr>
            <w:tcW w:w="14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&gt;B A=0 B&lt;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305000" w:rsidRPr="00474506" w:rsidTr="001D0F94">
        <w:trPr>
          <w:trHeight w:val="285"/>
        </w:trPr>
        <w:tc>
          <w:tcPr>
            <w:tcW w:w="14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&lt;B A=0 B&gt;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</w:tr>
      <w:tr w:rsidR="00305000" w:rsidRPr="00474506" w:rsidTr="001D0F94">
        <w:trPr>
          <w:trHeight w:val="285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1D0F94" w:rsidRDefault="00722E5C" w:rsidP="00722E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0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total</w:t>
            </w:r>
            <w:r w:rsidR="00305000" w:rsidRPr="001D0F9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22E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.6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.0%)</w:t>
            </w:r>
          </w:p>
        </w:tc>
      </w:tr>
      <w:tr w:rsidR="00305000" w:rsidRPr="00474506" w:rsidTr="001D0F94">
        <w:trPr>
          <w:trHeight w:val="36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erv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=B A=0 B=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22E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 (19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722E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 (26.3%)</w:t>
            </w:r>
          </w:p>
        </w:tc>
      </w:tr>
      <w:tr w:rsidR="00305000" w:rsidRPr="00474506" w:rsidTr="001D0F94">
        <w:trPr>
          <w:trHeight w:val="36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biguo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5000" w:rsidRPr="00474506" w:rsidRDefault="00305000" w:rsidP="00305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22E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  <w:r w:rsidR="0089768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8.3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5000" w:rsidRPr="00474506" w:rsidRDefault="00305000" w:rsidP="00CE46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22E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74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 (18.4%)</w:t>
            </w:r>
          </w:p>
        </w:tc>
      </w:tr>
    </w:tbl>
    <w:p w:rsidR="00CA198B" w:rsidRPr="009665C1" w:rsidRDefault="009665C1" w:rsidP="001D0F9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4"/>
        </w:rPr>
      </w:pPr>
      <w:r w:rsidRPr="009665C1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This table shows the number and percentage of genes classified into each regulatory divergence category. </w:t>
      </w:r>
      <w:r w:rsidR="001D0F94" w:rsidRPr="009665C1">
        <w:rPr>
          <w:rFonts w:ascii="Times New Roman" w:eastAsia="宋体" w:hAnsi="Times New Roman" w:cs="Times New Roman"/>
          <w:color w:val="000000"/>
          <w:kern w:val="0"/>
          <w:szCs w:val="24"/>
        </w:rPr>
        <w:t>A=log</w:t>
      </w:r>
      <w:r w:rsidR="001D0F94" w:rsidRPr="009665C1">
        <w:rPr>
          <w:rFonts w:ascii="Times New Roman" w:eastAsia="宋体" w:hAnsi="Times New Roman" w:cs="Times New Roman"/>
          <w:color w:val="000000"/>
          <w:kern w:val="0"/>
          <w:szCs w:val="24"/>
          <w:vertAlign w:val="subscript"/>
        </w:rPr>
        <w:t>2</w:t>
      </w:r>
      <w:r w:rsidR="001D0F94" w:rsidRPr="009665C1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(CL11/NG5); B= log</w:t>
      </w:r>
      <w:r w:rsidR="001D0F94" w:rsidRPr="009665C1">
        <w:rPr>
          <w:rFonts w:ascii="Times New Roman" w:eastAsia="宋体" w:hAnsi="Times New Roman" w:cs="Times New Roman"/>
          <w:color w:val="000000"/>
          <w:kern w:val="0"/>
          <w:szCs w:val="24"/>
          <w:vertAlign w:val="subscript"/>
        </w:rPr>
        <w:t>2</w:t>
      </w:r>
      <w:r w:rsidR="001D0F94" w:rsidRPr="009665C1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</w:t>
      </w:r>
      <w:bookmarkStart w:id="2" w:name="_GoBack"/>
      <w:bookmarkEnd w:id="2"/>
      <w:r w:rsidR="001D0F94" w:rsidRPr="009665C1">
        <w:rPr>
          <w:rFonts w:ascii="Times New Roman" w:eastAsia="宋体" w:hAnsi="Times New Roman" w:cs="Times New Roman"/>
          <w:color w:val="000000"/>
          <w:kern w:val="0"/>
          <w:szCs w:val="24"/>
        </w:rPr>
        <w:t>(CL11</w:t>
      </w:r>
      <w:r w:rsidR="001D0F94" w:rsidRPr="009665C1">
        <w:rPr>
          <w:rFonts w:ascii="Times New Roman" w:eastAsia="宋体" w:hAnsi="Times New Roman" w:cs="Times New Roman"/>
          <w:color w:val="000000"/>
          <w:kern w:val="0"/>
          <w:szCs w:val="24"/>
          <w:vertAlign w:val="subscript"/>
        </w:rPr>
        <w:t>HYB</w:t>
      </w:r>
      <w:r w:rsidR="001D0F94" w:rsidRPr="009665C1">
        <w:rPr>
          <w:rFonts w:ascii="Times New Roman" w:eastAsia="宋体" w:hAnsi="Times New Roman" w:cs="Times New Roman"/>
          <w:color w:val="000000"/>
          <w:kern w:val="0"/>
          <w:szCs w:val="24"/>
        </w:rPr>
        <w:t>/NG5</w:t>
      </w:r>
      <w:r w:rsidR="001D0F94" w:rsidRPr="009665C1">
        <w:rPr>
          <w:rFonts w:ascii="Times New Roman" w:eastAsia="宋体" w:hAnsi="Times New Roman" w:cs="Times New Roman"/>
          <w:color w:val="000000"/>
          <w:kern w:val="0"/>
          <w:szCs w:val="24"/>
          <w:vertAlign w:val="subscript"/>
        </w:rPr>
        <w:t>HYB</w:t>
      </w:r>
      <w:r w:rsidR="001D0F94" w:rsidRPr="009665C1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); </w:t>
      </w:r>
    </w:p>
    <w:sectPr w:rsidR="00CA198B" w:rsidRPr="009665C1" w:rsidSect="00305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0A4D" w:rsidRDefault="00880A4D" w:rsidP="00880A4D">
      <w:r>
        <w:separator/>
      </w:r>
    </w:p>
  </w:endnote>
  <w:endnote w:type="continuationSeparator" w:id="0">
    <w:p w:rsidR="00880A4D" w:rsidRDefault="00880A4D" w:rsidP="00880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0A4D" w:rsidRDefault="00880A4D" w:rsidP="00880A4D">
      <w:r>
        <w:separator/>
      </w:r>
    </w:p>
  </w:footnote>
  <w:footnote w:type="continuationSeparator" w:id="0">
    <w:p w:rsidR="00880A4D" w:rsidRDefault="00880A4D" w:rsidP="00880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F84"/>
    <w:rsid w:val="001D0F94"/>
    <w:rsid w:val="002A5D71"/>
    <w:rsid w:val="00305000"/>
    <w:rsid w:val="003A223C"/>
    <w:rsid w:val="003A3875"/>
    <w:rsid w:val="003C7AE9"/>
    <w:rsid w:val="00404E29"/>
    <w:rsid w:val="00411F84"/>
    <w:rsid w:val="00583FC8"/>
    <w:rsid w:val="00722E5C"/>
    <w:rsid w:val="0085107D"/>
    <w:rsid w:val="00880A4D"/>
    <w:rsid w:val="00897687"/>
    <w:rsid w:val="009665C1"/>
    <w:rsid w:val="009E6695"/>
    <w:rsid w:val="00C5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3D53C5B-AB46-4DCC-8F42-71C84858D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50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0A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0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0A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98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sunflowerjo</cp:lastModifiedBy>
  <cp:revision>7</cp:revision>
  <dcterms:created xsi:type="dcterms:W3CDTF">2015-11-15T11:22:00Z</dcterms:created>
  <dcterms:modified xsi:type="dcterms:W3CDTF">2016-01-20T06:13:00Z</dcterms:modified>
</cp:coreProperties>
</file>